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8DAD4" w14:textId="77777777" w:rsidR="00BA6022" w:rsidRPr="00A57FFD" w:rsidRDefault="00BA6022" w:rsidP="00BA6022">
      <w:pPr>
        <w:spacing w:line="480" w:lineRule="auto"/>
        <w:jc w:val="center"/>
        <w:rPr>
          <w:rFonts w:cs="Arial"/>
          <w:b/>
        </w:rPr>
      </w:pPr>
      <w:r w:rsidRPr="00A57FFD">
        <w:rPr>
          <w:rFonts w:cs="Arial"/>
          <w:b/>
        </w:rPr>
        <w:t xml:space="preserve">Supplementary </w:t>
      </w:r>
      <w:r>
        <w:rPr>
          <w:rFonts w:cs="Arial"/>
          <w:b/>
        </w:rPr>
        <w:t>material</w:t>
      </w:r>
    </w:p>
    <w:p w14:paraId="4BBFA71F" w14:textId="77777777" w:rsidR="00BA6022" w:rsidRDefault="00BA6022" w:rsidP="00BA6022">
      <w:pPr>
        <w:spacing w:line="480" w:lineRule="auto"/>
        <w:jc w:val="center"/>
        <w:rPr>
          <w:rFonts w:cs="Arial"/>
        </w:rPr>
      </w:pPr>
    </w:p>
    <w:p w14:paraId="127B3244" w14:textId="77777777" w:rsidR="00BA6022" w:rsidRDefault="00BA6022" w:rsidP="00BA6022">
      <w:pPr>
        <w:spacing w:line="480" w:lineRule="auto"/>
        <w:jc w:val="center"/>
        <w:rPr>
          <w:rFonts w:cs="Arial"/>
        </w:rPr>
      </w:pPr>
    </w:p>
    <w:p w14:paraId="1D622691" w14:textId="52B06EC3" w:rsidR="00BA6022" w:rsidRDefault="00E31E6C" w:rsidP="00BA6022">
      <w:pPr>
        <w:spacing w:line="480" w:lineRule="auto"/>
        <w:jc w:val="center"/>
        <w:rPr>
          <w:rFonts w:cs="Arial"/>
        </w:rPr>
      </w:pPr>
      <w:r>
        <w:rPr>
          <w:b/>
          <w:color w:val="000000" w:themeColor="text1"/>
        </w:rPr>
        <w:t xml:space="preserve">Detecting surface changes in a familiar tune: Exploring </w:t>
      </w:r>
      <w:bookmarkStart w:id="0" w:name="_GoBack"/>
      <w:bookmarkEnd w:id="0"/>
      <w:r w:rsidR="00E72470">
        <w:rPr>
          <w:b/>
          <w:color w:val="000000" w:themeColor="text1"/>
        </w:rPr>
        <w:t>pitch, tempo and timbre</w:t>
      </w:r>
    </w:p>
    <w:p w14:paraId="766EE834" w14:textId="77777777" w:rsidR="00296255" w:rsidRDefault="00296255" w:rsidP="00BA6022">
      <w:pPr>
        <w:spacing w:line="480" w:lineRule="auto"/>
        <w:jc w:val="center"/>
        <w:rPr>
          <w:rFonts w:cs="Arial"/>
        </w:rPr>
      </w:pPr>
    </w:p>
    <w:p w14:paraId="749DA053" w14:textId="63CC2A63" w:rsidR="00296255" w:rsidRPr="00C21D21" w:rsidRDefault="00296255" w:rsidP="00296255">
      <w:pPr>
        <w:spacing w:line="480" w:lineRule="auto"/>
        <w:jc w:val="center"/>
        <w:rPr>
          <w:color w:val="000000" w:themeColor="text1"/>
          <w:vertAlign w:val="superscript"/>
          <w:lang w:val="es-ES"/>
        </w:rPr>
      </w:pPr>
      <w:r w:rsidRPr="00C21D21">
        <w:rPr>
          <w:color w:val="000000" w:themeColor="text1"/>
          <w:lang w:val="es-ES"/>
        </w:rPr>
        <w:t>Paola Crespo-Bojorque, Alexandre Celma-Miralles, Juan M. Toro</w:t>
      </w:r>
    </w:p>
    <w:p w14:paraId="17CEFEB7" w14:textId="77777777" w:rsidR="00296255" w:rsidRPr="00296255" w:rsidRDefault="00296255" w:rsidP="00BA6022">
      <w:pPr>
        <w:spacing w:line="480" w:lineRule="auto"/>
        <w:jc w:val="center"/>
        <w:rPr>
          <w:rFonts w:cs="Arial"/>
          <w:lang w:val="es-ES"/>
        </w:rPr>
      </w:pPr>
    </w:p>
    <w:p w14:paraId="596E4212" w14:textId="77777777" w:rsidR="00BA6022" w:rsidRPr="00296255" w:rsidRDefault="00BA6022" w:rsidP="00BA6022">
      <w:pPr>
        <w:spacing w:line="480" w:lineRule="auto"/>
        <w:jc w:val="center"/>
        <w:rPr>
          <w:rFonts w:cs="Arial"/>
          <w:lang w:val="es-ES"/>
        </w:rPr>
      </w:pPr>
    </w:p>
    <w:p w14:paraId="30A3E629" w14:textId="5EF37351" w:rsidR="00BA6022" w:rsidRPr="00296255" w:rsidRDefault="00BA6022">
      <w:pPr>
        <w:rPr>
          <w:lang w:val="es-ES"/>
        </w:rPr>
      </w:pPr>
    </w:p>
    <w:p w14:paraId="3C9BD20D" w14:textId="40D61E94" w:rsidR="00BA6022" w:rsidRPr="00296255" w:rsidRDefault="00BA6022">
      <w:pPr>
        <w:rPr>
          <w:lang w:val="es-ES"/>
        </w:rPr>
      </w:pPr>
    </w:p>
    <w:p w14:paraId="715FF625" w14:textId="0972D63E" w:rsidR="00BA6022" w:rsidRPr="00296255" w:rsidRDefault="00BA6022">
      <w:pPr>
        <w:rPr>
          <w:lang w:val="es-ES"/>
        </w:rPr>
      </w:pPr>
    </w:p>
    <w:p w14:paraId="1591B21D" w14:textId="116AAEBF" w:rsidR="00BA6022" w:rsidRPr="00296255" w:rsidRDefault="00BA6022">
      <w:pPr>
        <w:rPr>
          <w:lang w:val="es-ES"/>
        </w:rPr>
      </w:pPr>
    </w:p>
    <w:p w14:paraId="44BE8F4E" w14:textId="5D8C8CD5" w:rsidR="00BA6022" w:rsidRPr="00296255" w:rsidRDefault="00BA6022">
      <w:pPr>
        <w:rPr>
          <w:lang w:val="es-ES"/>
        </w:rPr>
      </w:pPr>
    </w:p>
    <w:p w14:paraId="7403BDFD" w14:textId="4E9C815B" w:rsidR="00BA6022" w:rsidRPr="00296255" w:rsidRDefault="00BA6022">
      <w:pPr>
        <w:rPr>
          <w:lang w:val="es-ES"/>
        </w:rPr>
      </w:pPr>
    </w:p>
    <w:p w14:paraId="651B5001" w14:textId="63D92F4C" w:rsidR="00BA6022" w:rsidRPr="00296255" w:rsidRDefault="00BA6022">
      <w:pPr>
        <w:rPr>
          <w:lang w:val="es-ES"/>
        </w:rPr>
      </w:pPr>
    </w:p>
    <w:p w14:paraId="1DF856E5" w14:textId="5B2A5253" w:rsidR="00BA6022" w:rsidRPr="00296255" w:rsidRDefault="00BA6022">
      <w:pPr>
        <w:rPr>
          <w:lang w:val="es-ES"/>
        </w:rPr>
      </w:pPr>
    </w:p>
    <w:p w14:paraId="01A530C5" w14:textId="394C9749" w:rsidR="00BA6022" w:rsidRPr="00296255" w:rsidRDefault="00BA6022">
      <w:pPr>
        <w:rPr>
          <w:lang w:val="es-ES"/>
        </w:rPr>
      </w:pPr>
    </w:p>
    <w:p w14:paraId="4A549B52" w14:textId="2AD768E4" w:rsidR="00BA6022" w:rsidRPr="00296255" w:rsidRDefault="00BA6022">
      <w:pPr>
        <w:rPr>
          <w:lang w:val="es-ES"/>
        </w:rPr>
      </w:pPr>
    </w:p>
    <w:p w14:paraId="24DFACF9" w14:textId="33FBA480" w:rsidR="00BA6022" w:rsidRPr="00296255" w:rsidRDefault="00BA6022">
      <w:pPr>
        <w:rPr>
          <w:lang w:val="es-ES"/>
        </w:rPr>
      </w:pPr>
    </w:p>
    <w:p w14:paraId="57E28662" w14:textId="284A4D2C" w:rsidR="00BA6022" w:rsidRPr="00296255" w:rsidRDefault="00BA6022">
      <w:pPr>
        <w:rPr>
          <w:lang w:val="es-ES"/>
        </w:rPr>
      </w:pPr>
    </w:p>
    <w:p w14:paraId="457F5638" w14:textId="411B75E4" w:rsidR="00BA6022" w:rsidRPr="00296255" w:rsidRDefault="00BA6022">
      <w:pPr>
        <w:rPr>
          <w:lang w:val="es-ES"/>
        </w:rPr>
      </w:pPr>
    </w:p>
    <w:p w14:paraId="5586739C" w14:textId="220E01F6" w:rsidR="00BA6022" w:rsidRPr="00296255" w:rsidRDefault="00BA6022">
      <w:pPr>
        <w:rPr>
          <w:lang w:val="es-ES"/>
        </w:rPr>
      </w:pPr>
    </w:p>
    <w:p w14:paraId="0E6E0F7D" w14:textId="2F54EF13" w:rsidR="00BA6022" w:rsidRDefault="00BA6022">
      <w:pPr>
        <w:rPr>
          <w:lang w:val="es-ES"/>
        </w:rPr>
      </w:pPr>
    </w:p>
    <w:p w14:paraId="397EFB81" w14:textId="77777777" w:rsidR="00E72470" w:rsidRDefault="00E72470">
      <w:pPr>
        <w:rPr>
          <w:lang w:val="es-ES"/>
        </w:rPr>
      </w:pPr>
    </w:p>
    <w:p w14:paraId="578356BC" w14:textId="77777777" w:rsidR="00E72470" w:rsidRDefault="00E72470">
      <w:pPr>
        <w:rPr>
          <w:lang w:val="es-ES"/>
        </w:rPr>
      </w:pPr>
    </w:p>
    <w:p w14:paraId="64A34016" w14:textId="77777777" w:rsidR="00E72470" w:rsidRDefault="00E72470">
      <w:pPr>
        <w:rPr>
          <w:lang w:val="es-ES"/>
        </w:rPr>
      </w:pPr>
    </w:p>
    <w:p w14:paraId="65DE8B5E" w14:textId="77777777" w:rsidR="00E72470" w:rsidRPr="00296255" w:rsidRDefault="00E72470">
      <w:pPr>
        <w:rPr>
          <w:lang w:val="es-ES"/>
        </w:rPr>
      </w:pPr>
    </w:p>
    <w:p w14:paraId="5B4C433F" w14:textId="17BCB330" w:rsidR="00BA6022" w:rsidRDefault="00BA6022">
      <w:pPr>
        <w:rPr>
          <w:lang w:val="es-ES"/>
        </w:rPr>
      </w:pPr>
    </w:p>
    <w:p w14:paraId="2A82FE9E" w14:textId="77777777" w:rsidR="00296255" w:rsidRPr="00296255" w:rsidRDefault="00296255">
      <w:pPr>
        <w:rPr>
          <w:lang w:val="es-ES"/>
        </w:rPr>
      </w:pPr>
    </w:p>
    <w:p w14:paraId="3D32F01C" w14:textId="66323A6F" w:rsidR="00BA6022" w:rsidRPr="00296255" w:rsidRDefault="00BA6022">
      <w:pPr>
        <w:rPr>
          <w:lang w:val="es-ES"/>
        </w:rPr>
      </w:pPr>
    </w:p>
    <w:p w14:paraId="2FF8B37B" w14:textId="730A3286" w:rsidR="00BA6022" w:rsidRPr="00296255" w:rsidRDefault="00BA6022">
      <w:pPr>
        <w:rPr>
          <w:lang w:val="es-ES"/>
        </w:rPr>
      </w:pPr>
    </w:p>
    <w:p w14:paraId="69412B66" w14:textId="042AD77A" w:rsidR="00BA6022" w:rsidRPr="00296255" w:rsidRDefault="00BA6022">
      <w:pPr>
        <w:rPr>
          <w:lang w:val="es-ES"/>
        </w:rPr>
      </w:pPr>
    </w:p>
    <w:p w14:paraId="7A991A9D" w14:textId="5E9EFB2F" w:rsidR="00BA6022" w:rsidRPr="00296255" w:rsidRDefault="00BA6022">
      <w:pPr>
        <w:rPr>
          <w:lang w:val="es-ES"/>
        </w:rPr>
      </w:pPr>
    </w:p>
    <w:p w14:paraId="1417278C" w14:textId="5754E7CC" w:rsidR="00BA6022" w:rsidRPr="00296255" w:rsidRDefault="00BA6022">
      <w:pPr>
        <w:rPr>
          <w:lang w:val="es-ES"/>
        </w:rPr>
      </w:pPr>
    </w:p>
    <w:p w14:paraId="6F4D50F4" w14:textId="0427844D" w:rsidR="00BA6022" w:rsidRPr="00296255" w:rsidRDefault="00BA6022">
      <w:pPr>
        <w:rPr>
          <w:lang w:val="es-ES"/>
        </w:rPr>
      </w:pPr>
    </w:p>
    <w:p w14:paraId="7B0B218F" w14:textId="751375DD" w:rsidR="00BA6022" w:rsidRPr="00296255" w:rsidRDefault="00BA6022">
      <w:pPr>
        <w:rPr>
          <w:lang w:val="es-ES"/>
        </w:rPr>
      </w:pPr>
    </w:p>
    <w:p w14:paraId="069D9680" w14:textId="66A35FAD" w:rsidR="00BA6022" w:rsidRPr="00296255" w:rsidRDefault="00BA6022">
      <w:pPr>
        <w:rPr>
          <w:lang w:val="es-ES"/>
        </w:rPr>
      </w:pPr>
    </w:p>
    <w:p w14:paraId="249A4C03" w14:textId="4E62D29A" w:rsidR="00BA6022" w:rsidRPr="00296255" w:rsidRDefault="00BA6022">
      <w:pPr>
        <w:rPr>
          <w:lang w:val="es-ES"/>
        </w:rPr>
      </w:pPr>
    </w:p>
    <w:p w14:paraId="40362AAC" w14:textId="790FE252" w:rsidR="00BA6022" w:rsidRPr="00296255" w:rsidRDefault="00BA6022">
      <w:pPr>
        <w:rPr>
          <w:lang w:val="es-ES"/>
        </w:rPr>
      </w:pPr>
    </w:p>
    <w:p w14:paraId="716A5BD2" w14:textId="18518732" w:rsidR="00BA6022" w:rsidRPr="00296255" w:rsidRDefault="00BA6022">
      <w:pPr>
        <w:rPr>
          <w:lang w:val="es-ES"/>
        </w:rPr>
      </w:pPr>
    </w:p>
    <w:p w14:paraId="11986910" w14:textId="77777777" w:rsidR="005C3199" w:rsidRPr="00296255" w:rsidRDefault="005C3199" w:rsidP="00BA6022">
      <w:pPr>
        <w:rPr>
          <w:lang w:val="es-ES"/>
        </w:rPr>
      </w:pPr>
    </w:p>
    <w:p w14:paraId="78BD4739" w14:textId="05831A66" w:rsidR="00BA6022" w:rsidRDefault="00BA6022" w:rsidP="00BA6022">
      <w:pPr>
        <w:rPr>
          <w:b/>
        </w:rPr>
      </w:pPr>
      <w:r>
        <w:rPr>
          <w:b/>
        </w:rPr>
        <w:lastRenderedPageBreak/>
        <w:t>S1</w:t>
      </w:r>
      <w:r>
        <w:rPr>
          <w:b/>
        </w:rPr>
        <w:tab/>
        <w:t xml:space="preserve">Primary data  </w:t>
      </w:r>
    </w:p>
    <w:p w14:paraId="448C2B22" w14:textId="505F88CC" w:rsidR="00BA6022" w:rsidRDefault="00BA6022"/>
    <w:tbl>
      <w:tblPr>
        <w:tblStyle w:val="TableGrid"/>
        <w:tblW w:w="8368" w:type="dxa"/>
        <w:jc w:val="center"/>
        <w:tblLook w:val="04A0" w:firstRow="1" w:lastRow="0" w:firstColumn="1" w:lastColumn="0" w:noHBand="0" w:noVBand="1"/>
      </w:tblPr>
      <w:tblGrid>
        <w:gridCol w:w="678"/>
        <w:gridCol w:w="1174"/>
        <w:gridCol w:w="1382"/>
        <w:gridCol w:w="1171"/>
        <w:gridCol w:w="1385"/>
        <w:gridCol w:w="1077"/>
        <w:gridCol w:w="1501"/>
      </w:tblGrid>
      <w:tr w:rsidR="00BA6022" w14:paraId="0A522902" w14:textId="77777777" w:rsidTr="00824058">
        <w:trPr>
          <w:trHeight w:val="461"/>
          <w:jc w:val="center"/>
        </w:trPr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17D65" w14:textId="58D5397B" w:rsidR="00BA6022" w:rsidRDefault="00BA6022"/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DFA1A4" w14:textId="14DB0DD2" w:rsidR="00BA6022" w:rsidRPr="00BA6022" w:rsidRDefault="00BA6022" w:rsidP="00BA6022">
            <w:pPr>
              <w:jc w:val="center"/>
              <w:rPr>
                <w:b/>
                <w:bCs/>
              </w:rPr>
            </w:pPr>
            <w:r w:rsidRPr="00BA6022">
              <w:rPr>
                <w:b/>
                <w:bCs/>
              </w:rPr>
              <w:t>Pitch</w:t>
            </w:r>
          </w:p>
        </w:tc>
        <w:tc>
          <w:tcPr>
            <w:tcW w:w="256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74856BD" w14:textId="4F894C63" w:rsidR="00BA6022" w:rsidRPr="00BA6022" w:rsidRDefault="00BA6022" w:rsidP="00BA6022">
            <w:pPr>
              <w:jc w:val="center"/>
              <w:rPr>
                <w:b/>
                <w:bCs/>
              </w:rPr>
            </w:pPr>
            <w:r w:rsidRPr="00BA6022">
              <w:rPr>
                <w:b/>
                <w:bCs/>
              </w:rPr>
              <w:t>Tempo</w:t>
            </w:r>
          </w:p>
        </w:tc>
        <w:tc>
          <w:tcPr>
            <w:tcW w:w="2562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C96C72" w14:textId="0C66E8D9" w:rsidR="00BA6022" w:rsidRPr="00BA6022" w:rsidRDefault="00BA6022" w:rsidP="00BA6022">
            <w:pPr>
              <w:jc w:val="center"/>
              <w:rPr>
                <w:b/>
                <w:bCs/>
              </w:rPr>
            </w:pPr>
            <w:r w:rsidRPr="00BA6022">
              <w:rPr>
                <w:b/>
                <w:bCs/>
              </w:rPr>
              <w:t>Timbre</w:t>
            </w:r>
          </w:p>
        </w:tc>
      </w:tr>
      <w:tr w:rsidR="00824058" w14:paraId="4DECE25E" w14:textId="77777777" w:rsidTr="00824058">
        <w:trPr>
          <w:trHeight w:val="276"/>
          <w:jc w:val="center"/>
        </w:trPr>
        <w:tc>
          <w:tcPr>
            <w:tcW w:w="682" w:type="dxa"/>
            <w:tcBorders>
              <w:left w:val="nil"/>
              <w:bottom w:val="nil"/>
              <w:right w:val="nil"/>
            </w:tcBorders>
            <w:vAlign w:val="center"/>
          </w:tcPr>
          <w:p w14:paraId="0CFBF22B" w14:textId="333B46A3" w:rsidR="00BA6022" w:rsidRPr="009A66BF" w:rsidRDefault="00BA6022" w:rsidP="00BA6022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Rat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vAlign w:val="center"/>
          </w:tcPr>
          <w:p w14:paraId="38861731" w14:textId="686CB846" w:rsidR="00BA6022" w:rsidRPr="009A66BF" w:rsidRDefault="00BA6022" w:rsidP="00FA5563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Familiar</w:t>
            </w:r>
          </w:p>
        </w:tc>
        <w:tc>
          <w:tcPr>
            <w:tcW w:w="138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B3475CA" w14:textId="77AD6A02" w:rsidR="00FA5563" w:rsidRPr="00FA5563" w:rsidRDefault="00BA6022" w:rsidP="00FA5563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Unfamiliar</w:t>
            </w:r>
          </w:p>
        </w:tc>
        <w:tc>
          <w:tcPr>
            <w:tcW w:w="117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69788B1" w14:textId="0064FD5A" w:rsidR="00BA6022" w:rsidRPr="009A66BF" w:rsidRDefault="00BA6022" w:rsidP="00BA6022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Familiar</w:t>
            </w:r>
          </w:p>
        </w:tc>
        <w:tc>
          <w:tcPr>
            <w:tcW w:w="138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E63E4FD" w14:textId="52C8D8F8" w:rsidR="00FA5563" w:rsidRPr="00FA5563" w:rsidRDefault="00BA6022" w:rsidP="00FA5563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Unfamiliar</w:t>
            </w:r>
          </w:p>
        </w:tc>
        <w:tc>
          <w:tcPr>
            <w:tcW w:w="105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9548CF6" w14:textId="19FB9B2A" w:rsidR="00BA6022" w:rsidRPr="009A66BF" w:rsidRDefault="00BA6022" w:rsidP="00BA6022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Familiar</w:t>
            </w: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  <w:vAlign w:val="center"/>
          </w:tcPr>
          <w:p w14:paraId="4BB0850B" w14:textId="7E3880E0" w:rsidR="00FA5563" w:rsidRPr="00FA5563" w:rsidRDefault="00BA6022" w:rsidP="00FA5563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Unfamiliar</w:t>
            </w:r>
          </w:p>
        </w:tc>
      </w:tr>
      <w:tr w:rsidR="00824058" w14:paraId="1CACA2A0" w14:textId="77777777" w:rsidTr="00824058">
        <w:trPr>
          <w:trHeight w:val="108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5D685F4D" w14:textId="77777777" w:rsidR="00FA5563" w:rsidRPr="009A66BF" w:rsidRDefault="00FA5563" w:rsidP="009A66B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81CEE9C" w14:textId="77777777" w:rsidR="00FA5563" w:rsidRPr="00FA5563" w:rsidRDefault="00FA5563" w:rsidP="00FA55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FA7DC9" w14:textId="47F18ECA" w:rsidR="00FA5563" w:rsidRPr="00FA5563" w:rsidRDefault="00FA5563" w:rsidP="00FA556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5563">
              <w:rPr>
                <w:sz w:val="18"/>
                <w:szCs w:val="18"/>
              </w:rPr>
              <w:t>(higher-lower)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B85AD1" w14:textId="77777777" w:rsidR="00FA5563" w:rsidRPr="00FA5563" w:rsidRDefault="00FA5563" w:rsidP="00FA556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80D2C0" w14:textId="149BE5C7" w:rsidR="00FA5563" w:rsidRPr="00FA5563" w:rsidRDefault="00FA5563" w:rsidP="00FA556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A5563">
              <w:rPr>
                <w:sz w:val="18"/>
                <w:szCs w:val="18"/>
              </w:rPr>
              <w:t>(faster-slower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21ECE3" w14:textId="77777777" w:rsidR="00FA5563" w:rsidRPr="00FA5563" w:rsidRDefault="00FA5563" w:rsidP="00FA556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991D7" w14:textId="1FB7293F" w:rsidR="00FA5563" w:rsidRPr="00FA5563" w:rsidRDefault="00FA5563" w:rsidP="00FA5563">
            <w:pPr>
              <w:jc w:val="center"/>
              <w:rPr>
                <w:sz w:val="18"/>
                <w:szCs w:val="18"/>
              </w:rPr>
            </w:pPr>
            <w:r w:rsidRPr="00FA5563">
              <w:rPr>
                <w:sz w:val="18"/>
                <w:szCs w:val="18"/>
              </w:rPr>
              <w:t>(</w:t>
            </w:r>
            <w:r w:rsidR="00824058">
              <w:rPr>
                <w:sz w:val="18"/>
                <w:szCs w:val="18"/>
              </w:rPr>
              <w:t>violin</w:t>
            </w:r>
            <w:r w:rsidRPr="00FA5563">
              <w:rPr>
                <w:sz w:val="18"/>
                <w:szCs w:val="18"/>
              </w:rPr>
              <w:t>-</w:t>
            </w:r>
            <w:r w:rsidR="00824058">
              <w:rPr>
                <w:sz w:val="18"/>
                <w:szCs w:val="18"/>
              </w:rPr>
              <w:t>piccolo</w:t>
            </w:r>
            <w:r w:rsidRPr="00FA5563">
              <w:rPr>
                <w:sz w:val="18"/>
                <w:szCs w:val="18"/>
              </w:rPr>
              <w:t>)</w:t>
            </w:r>
          </w:p>
        </w:tc>
      </w:tr>
      <w:tr w:rsidR="00FA5563" w14:paraId="097EB7B5" w14:textId="77777777" w:rsidTr="00824058">
        <w:trPr>
          <w:trHeight w:val="287"/>
          <w:jc w:val="center"/>
        </w:trPr>
        <w:tc>
          <w:tcPr>
            <w:tcW w:w="682" w:type="dxa"/>
            <w:tcBorders>
              <w:left w:val="nil"/>
              <w:bottom w:val="nil"/>
            </w:tcBorders>
          </w:tcPr>
          <w:p w14:paraId="13B51528" w14:textId="02C59ECA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77" w:type="dxa"/>
            <w:tcBorders>
              <w:bottom w:val="nil"/>
              <w:right w:val="dashSmallGap" w:sz="4" w:space="0" w:color="auto"/>
            </w:tcBorders>
            <w:vAlign w:val="bottom"/>
          </w:tcPr>
          <w:p w14:paraId="24F94D50" w14:textId="7F3FE89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84" w:type="dxa"/>
            <w:tcBorders>
              <w:left w:val="dashSmallGap" w:sz="4" w:space="0" w:color="auto"/>
              <w:bottom w:val="nil"/>
            </w:tcBorders>
            <w:vAlign w:val="bottom"/>
          </w:tcPr>
          <w:p w14:paraId="0B17CF3B" w14:textId="09FC8D76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  <w:right w:val="dashSmallGap" w:sz="4" w:space="0" w:color="auto"/>
            </w:tcBorders>
            <w:vAlign w:val="bottom"/>
          </w:tcPr>
          <w:p w14:paraId="2B75C3C1" w14:textId="76EEA16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387" w:type="dxa"/>
            <w:tcBorders>
              <w:left w:val="dashSmallGap" w:sz="4" w:space="0" w:color="auto"/>
              <w:bottom w:val="nil"/>
            </w:tcBorders>
            <w:vAlign w:val="bottom"/>
          </w:tcPr>
          <w:p w14:paraId="5FE39B3A" w14:textId="1A16F3D6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  <w:right w:val="dashSmallGap" w:sz="4" w:space="0" w:color="auto"/>
            </w:tcBorders>
            <w:vAlign w:val="bottom"/>
          </w:tcPr>
          <w:p w14:paraId="39C6F14A" w14:textId="43C3B84E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07" w:type="dxa"/>
            <w:tcBorders>
              <w:left w:val="dashSmallGap" w:sz="4" w:space="0" w:color="auto"/>
              <w:bottom w:val="nil"/>
              <w:right w:val="nil"/>
            </w:tcBorders>
            <w:vAlign w:val="bottom"/>
          </w:tcPr>
          <w:p w14:paraId="202368F8" w14:textId="57046A8A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FA5563" w14:paraId="1538FF0F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5D5A446A" w14:textId="726965D3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AFF700B" w14:textId="06129594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47A5885" w14:textId="5F24EF5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4A2D057" w14:textId="1995A47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351F7445" w14:textId="0D8AAAA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2BC4CAB" w14:textId="25D3E79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CD5E82D" w14:textId="46DDE2E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FA5563" w14:paraId="3A2A1751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469DADD4" w14:textId="50744391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A226D84" w14:textId="1200F86E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5D03015" w14:textId="26FED75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ED141EA" w14:textId="1CD27DD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CDA6EE5" w14:textId="1BC16F1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2DD2C92" w14:textId="4D677FBD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A03ADAA" w14:textId="49568ACA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</w:tr>
      <w:tr w:rsidR="00FA5563" w14:paraId="500386BB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7BCD5FFB" w14:textId="17510272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0E80D0F" w14:textId="4A47472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3149A914" w14:textId="1997EC5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1E839AE" w14:textId="52332F99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4F9CB1C" w14:textId="66D03F9D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DF1D79A" w14:textId="169C5C3D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1E8EE1C" w14:textId="18173D2E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FA5563" w14:paraId="4B7D54E3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3254969E" w14:textId="19D7910E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222E757" w14:textId="2B80E5E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011DA6F" w14:textId="74518C6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7F5A879" w14:textId="10B5CFC9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64CDCC1" w14:textId="5E255DF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DBDDE28" w14:textId="078B5D3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800A315" w14:textId="4E92C05D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FA5563" w14:paraId="57090FE2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222E76D6" w14:textId="7DE47E0E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B91B892" w14:textId="0AFFAC4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062A828" w14:textId="778364D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3D9EEC1" w14:textId="29F10546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AA9555B" w14:textId="5A920D0A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D3C45A0" w14:textId="0882C9CA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C47BC21" w14:textId="6EEA8188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FA5563" w14:paraId="351A7A2F" w14:textId="77777777" w:rsidTr="00824058">
        <w:trPr>
          <w:trHeight w:val="302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11B33F66" w14:textId="41C4D33A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493EDEB" w14:textId="0D7FDFF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A1B1D3F" w14:textId="06C072D6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D3DE1A9" w14:textId="1E640B3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A070030" w14:textId="300B29B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99F0B93" w14:textId="1C840B9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58BF3F3" w14:textId="35781EC4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</w:tr>
      <w:tr w:rsidR="00FA5563" w14:paraId="3688B422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53CE2CCC" w14:textId="36E82087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7997224" w14:textId="7DC053A8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4BC955C" w14:textId="2002306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1BAD2CD" w14:textId="7F0E62EA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735B6EC" w14:textId="374B958A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2B75B44" w14:textId="10BCBAEE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F35303E" w14:textId="5C410F75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FA5563" w14:paraId="735FD21D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35734EB3" w14:textId="0234A753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39EF468" w14:textId="56564C1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4130948" w14:textId="0F0846F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957DE49" w14:textId="65F59E78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AF742CE" w14:textId="69B49CF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ACA99B9" w14:textId="335BFC9A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9783395" w14:textId="46FAD59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FA5563" w14:paraId="24ECB1E5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3E0C8D75" w14:textId="61968E1C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29BA324" w14:textId="47B101B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7CE4331" w14:textId="4B969618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EF4819A" w14:textId="1ACD5E5A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51CB068" w14:textId="50F73ED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8A88036" w14:textId="6AF66600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34B9054" w14:textId="1FE0024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A5563" w14:paraId="6FD646AC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27716DB1" w14:textId="331D1BB7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589EE6D" w14:textId="6C9BA5A4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78C9E3E" w14:textId="6B08EAF0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89F97C6" w14:textId="53A966B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D8E6C4F" w14:textId="3831DEDF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BDDE352" w14:textId="09B407D6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A66ABB7" w14:textId="6FC344A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FA5563" w14:paraId="5F8949D6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0A62215C" w14:textId="3632A49C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1A6770C" w14:textId="2A2E6E74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A320325" w14:textId="5029D95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BAF589E" w14:textId="24D6EB14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0E76563" w14:textId="6C3FF005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8296574" w14:textId="5A9D5DB4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725C87D" w14:textId="312D16EE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FA5563" w14:paraId="33CECB5D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30E27C32" w14:textId="2357D94D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BC361C0" w14:textId="525024F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18A0FEB" w14:textId="7082FA6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89165F0" w14:textId="64051B4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D009189" w14:textId="6BE7D5F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9DC1D99" w14:textId="6220AEB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C682E8E" w14:textId="29D569BA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FA5563" w14:paraId="4E5CB286" w14:textId="77777777" w:rsidTr="00824058">
        <w:trPr>
          <w:trHeight w:val="302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1F5C7718" w14:textId="0FEEC305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951920F" w14:textId="67A6125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95D2816" w14:textId="6BCE070E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5D79747" w14:textId="32F38746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AD35CFA" w14:textId="38076E9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9A2C906" w14:textId="1ADC552A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506BBBA" w14:textId="7B45C00F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</w:tr>
      <w:tr w:rsidR="00FA5563" w14:paraId="6F2DDF0E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5539A45B" w14:textId="3391EFE2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F63238F" w14:textId="691B20F8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3957D906" w14:textId="59F18DCF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A2D9E3B" w14:textId="4399492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31C4295" w14:textId="10299FC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E331F6D" w14:textId="11BBF13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A497581" w14:textId="3DE6083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</w:tr>
      <w:tr w:rsidR="00FA5563" w14:paraId="3315E1EF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4DD30C67" w14:textId="7718C8AF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48FB00C" w14:textId="50CCCA38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7619407" w14:textId="22DA236E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57897F3" w14:textId="6A98CE0F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3E6A2317" w14:textId="27E416E6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8D0ECB8" w14:textId="7220C2D5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2160DA2" w14:textId="3CD52CA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FA5563" w14:paraId="13E9C2A8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69895EBF" w14:textId="5067F34E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604A5D2" w14:textId="5B76B769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B5A3A5D" w14:textId="258DF5A6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F7DC9CB" w14:textId="032614AE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37B33994" w14:textId="744F3B76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1B4AB85" w14:textId="6DDF640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B24F578" w14:textId="591F9966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FA5563" w14:paraId="221E9DD0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09DD5424" w14:textId="42EEEEFF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AF1A9E5" w14:textId="746714A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40F6E3C" w14:textId="5215AE1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F04EEE8" w14:textId="66F41B05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B4DFE8A" w14:textId="1EA909C4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A2AE02F" w14:textId="2E0C79A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9E71BB4" w14:textId="2C4CD2DF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FA5563" w14:paraId="2A4AB476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0B98EABD" w14:textId="15E4ED4C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47214A7" w14:textId="31903EE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78F02CB" w14:textId="24C5229E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46ADB19" w14:textId="3DBD776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2640E26" w14:textId="55E86D4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37F86E5" w14:textId="2FA45FFA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E66D6C9" w14:textId="1A426F4F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FA5563" w14:paraId="3C338B33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0EF9EBBC" w14:textId="0F3353AC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4D54F1C" w14:textId="05C93374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648A769" w14:textId="39CDD4F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C4B3080" w14:textId="289B243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B9071AB" w14:textId="50B45AA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F659EC9" w14:textId="5002BEE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88973FD" w14:textId="01B4E95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FA5563" w14:paraId="3620EF6E" w14:textId="77777777" w:rsidTr="00824058">
        <w:trPr>
          <w:trHeight w:val="302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1A073887" w14:textId="70FC54C9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21054AF" w14:textId="12C7AA55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78D758B" w14:textId="286F480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8E349A3" w14:textId="62C9B589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28CBA86" w14:textId="3205FB0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BDC6505" w14:textId="14628FE5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11C4F75" w14:textId="1467841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</w:tr>
      <w:tr w:rsidR="00FA5563" w14:paraId="682EFA02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288E2415" w14:textId="07C72992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00B05C1" w14:textId="10DE3368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1E8ABEE" w14:textId="502B98B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618BC2E" w14:textId="6F463B4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DF7E7C8" w14:textId="2A7B1C66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A83D0E7" w14:textId="2436EDD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DF20177" w14:textId="6242707E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FA5563" w14:paraId="169E3679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6D3A1F60" w14:textId="5449AEC1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9D2A15B" w14:textId="3766DCE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0850716" w14:textId="338DE88A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A6DA778" w14:textId="745C41C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BBE5D37" w14:textId="4FFD3006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10AF0C7" w14:textId="6A4F9DB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BC3EE6B" w14:textId="29E28D55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FA5563" w14:paraId="14304F2C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4E9C6AE4" w14:textId="127B4AD9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1BD89BD" w14:textId="00360FC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3F59FA7E" w14:textId="661EC3F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9EB7DA6" w14:textId="1254FB7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A404D41" w14:textId="3F282E25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FE08B81" w14:textId="0B631176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454CC5A" w14:textId="7354BD8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FA5563" w14:paraId="7E7FB401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1C5A007C" w14:textId="72D17180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3D1630C" w14:textId="3508B238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2D1A092" w14:textId="455169D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F09D961" w14:textId="613FBB4D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7E53DFF" w14:textId="037F24BA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0883EB9" w14:textId="72A19F60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5DB05F0" w14:textId="14F716F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FA5563" w14:paraId="2B01E9D2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0429992E" w14:textId="52CA774B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AE63547" w14:textId="29A9CF29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C96CE24" w14:textId="5F557DDF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06F23C1" w14:textId="6501663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2BB7384" w14:textId="3FB09A89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C4B3E9B" w14:textId="3D6C18F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DADAE3C" w14:textId="6637F8F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</w:tr>
      <w:tr w:rsidR="00FA5563" w14:paraId="09687FBD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0373F5B5" w14:textId="48F05478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2A5E11F" w14:textId="727D1E5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0BA16DE" w14:textId="6DCAB305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E0BE363" w14:textId="01BB45BE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91F5BA2" w14:textId="75253EA0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30B0EE0" w14:textId="7706959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A46639E" w14:textId="0C57C8C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FA5563" w14:paraId="0D496887" w14:textId="77777777" w:rsidTr="00824058">
        <w:trPr>
          <w:trHeight w:val="302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08F93940" w14:textId="657A01F4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C15F995" w14:textId="45014C7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2149ED9" w14:textId="1442ACF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C1EBCE0" w14:textId="086F43DF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240D99B" w14:textId="30E07D8E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CE8EF71" w14:textId="52A4D3B6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F369D9E" w14:textId="1EBEE725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</w:tr>
      <w:tr w:rsidR="00FA5563" w14:paraId="762F8237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543BCA60" w14:textId="547B3BA2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4CF9BB8" w14:textId="5DDF43E0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B95A952" w14:textId="5CF1899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78DB9EF" w14:textId="2F8B7E2F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322C523" w14:textId="2F3D8D20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7F1BC35" w14:textId="185AC6A9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FCE3E0F" w14:textId="1CB6304A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FA5563" w14:paraId="5DBD4774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17A35DBC" w14:textId="50B6D3D3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14FC28C" w14:textId="593BCFA0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BE7591E" w14:textId="39376EB8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55288E0" w14:textId="15749614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A59BCF7" w14:textId="675BC49D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FB2FD0F" w14:textId="6D83F73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0A32489" w14:textId="1467430E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FA5563" w14:paraId="62834B56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0A3F8F34" w14:textId="4162B435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3657989" w14:textId="66991280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6F446BA" w14:textId="1E9F6A0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44A0BC4" w14:textId="34AE2CA9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7B2088A" w14:textId="46929985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3FE61A8" w14:textId="7AAEFCA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0F56DD6" w14:textId="58841E1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A5563" w14:paraId="3DABDEF4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61EDFC9B" w14:textId="0AD869BD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200ADDD" w14:textId="1967AF7D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F1AABCF" w14:textId="64B3589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D3E0AB3" w14:textId="18F411BF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02D7888" w14:textId="01185F08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B75A47D" w14:textId="262045A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B343A43" w14:textId="5F83466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</w:tr>
      <w:tr w:rsidR="00FA5563" w14:paraId="79B3724D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0594FC7A" w14:textId="2E589CE2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FA692E3" w14:textId="39C412F8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45DDBA3" w14:textId="4F59C490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FBFFFDD" w14:textId="66598D0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3C7A0AC" w14:textId="1F0275F9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C6BA2B9" w14:textId="3F1CD230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84E94E8" w14:textId="4A3196E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FA5563" w14:paraId="3B9FA020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7434F512" w14:textId="500AD412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EAAB28B" w14:textId="321895A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59053D6" w14:textId="41D694E4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CED34AC" w14:textId="14838C4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30A94F5" w14:textId="3C74908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8015931" w14:textId="4FB84FF5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6C76CA3" w14:textId="6B778E9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</w:t>
            </w:r>
          </w:p>
        </w:tc>
      </w:tr>
      <w:tr w:rsidR="00FA5563" w14:paraId="7B064C6E" w14:textId="77777777" w:rsidTr="00824058">
        <w:trPr>
          <w:trHeight w:val="302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75CECF94" w14:textId="444B0B5B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9FE4672" w14:textId="7431EE2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AE1499F" w14:textId="601ABAB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FD23A2B" w14:textId="15A8B22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F0E628D" w14:textId="5EDA2DF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5E7C0BE" w14:textId="6CE03FA5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6DA2D3E" w14:textId="64A6DD5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</w:tr>
      <w:tr w:rsidR="00FA5563" w14:paraId="7559AA15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3BAF1EE8" w14:textId="1BF946F9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841895D" w14:textId="3A8B0B44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53FA1E2" w14:textId="7C7A71D8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532208F" w14:textId="03C7EE92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F17F667" w14:textId="7321B8C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55488D6" w14:textId="71F68E61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7125527" w14:textId="70858D4B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</w:tr>
      <w:tr w:rsidR="00FA5563" w14:paraId="7C4B9175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0BDEDD92" w14:textId="238C9FFB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FE6D9EA" w14:textId="033BFE28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642E8D5" w14:textId="006E6A7A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FEB12E9" w14:textId="28180D70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8416530" w14:textId="6FBA09D9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FD3B588" w14:textId="1AC11FBE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7E80D1A" w14:textId="4E8A75C6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</w:tr>
      <w:tr w:rsidR="00FA5563" w14:paraId="27DD619F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7A182EBC" w14:textId="50A8C599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CC5DE9B" w14:textId="2F91FED4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DF9A0F9" w14:textId="26F7794D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CA140EF" w14:textId="3DC85695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144C773" w14:textId="4F18B128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6A44A36" w14:textId="7DEB834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7BFE5BD" w14:textId="30D50CC4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FA5563" w14:paraId="049BF0E2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</w:tcBorders>
          </w:tcPr>
          <w:p w14:paraId="72F6E20E" w14:textId="3326500A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1177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44B365D" w14:textId="0EE9CAA3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4714A40" w14:textId="7EF5548A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17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93A697F" w14:textId="49AE6440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0EDE45B" w14:textId="015137F5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1054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15E723D" w14:textId="4F183107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F517FAD" w14:textId="78577AE4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</w:tr>
      <w:tr w:rsidR="00FA5563" w14:paraId="5AB1AB9C" w14:textId="77777777" w:rsidTr="00824058">
        <w:trPr>
          <w:trHeight w:val="287"/>
          <w:jc w:val="center"/>
        </w:trPr>
        <w:tc>
          <w:tcPr>
            <w:tcW w:w="682" w:type="dxa"/>
            <w:tcBorders>
              <w:top w:val="nil"/>
              <w:left w:val="nil"/>
            </w:tcBorders>
          </w:tcPr>
          <w:p w14:paraId="6D74CA31" w14:textId="32F51587" w:rsidR="009A66BF" w:rsidRPr="009A66BF" w:rsidRDefault="009A66BF" w:rsidP="009A66BF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1177" w:type="dxa"/>
            <w:tcBorders>
              <w:top w:val="nil"/>
              <w:right w:val="dashSmallGap" w:sz="4" w:space="0" w:color="auto"/>
            </w:tcBorders>
            <w:vAlign w:val="bottom"/>
          </w:tcPr>
          <w:p w14:paraId="347DAD91" w14:textId="3A0F7B80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384" w:type="dxa"/>
            <w:tcBorders>
              <w:top w:val="nil"/>
              <w:left w:val="dashSmallGap" w:sz="4" w:space="0" w:color="auto"/>
            </w:tcBorders>
            <w:vAlign w:val="bottom"/>
          </w:tcPr>
          <w:p w14:paraId="54785F94" w14:textId="24B9281C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174" w:type="dxa"/>
            <w:tcBorders>
              <w:top w:val="nil"/>
              <w:right w:val="dashSmallGap" w:sz="4" w:space="0" w:color="auto"/>
            </w:tcBorders>
            <w:vAlign w:val="bottom"/>
          </w:tcPr>
          <w:p w14:paraId="28F78AAE" w14:textId="4248C816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387" w:type="dxa"/>
            <w:tcBorders>
              <w:top w:val="nil"/>
              <w:left w:val="dashSmallGap" w:sz="4" w:space="0" w:color="auto"/>
            </w:tcBorders>
            <w:vAlign w:val="bottom"/>
          </w:tcPr>
          <w:p w14:paraId="3B900DDA" w14:textId="23DC5F1D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054" w:type="dxa"/>
            <w:tcBorders>
              <w:top w:val="nil"/>
              <w:right w:val="dashSmallGap" w:sz="4" w:space="0" w:color="auto"/>
            </w:tcBorders>
            <w:vAlign w:val="bottom"/>
          </w:tcPr>
          <w:p w14:paraId="20703977" w14:textId="6E1DCBA8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507" w:type="dxa"/>
            <w:tcBorders>
              <w:top w:val="nil"/>
              <w:left w:val="dashSmallGap" w:sz="4" w:space="0" w:color="auto"/>
              <w:right w:val="nil"/>
            </w:tcBorders>
            <w:vAlign w:val="bottom"/>
          </w:tcPr>
          <w:p w14:paraId="0C5958D5" w14:textId="4F1265CD" w:rsidR="009A66BF" w:rsidRPr="009A66BF" w:rsidRDefault="009A66BF" w:rsidP="009A66BF">
            <w:pPr>
              <w:jc w:val="center"/>
              <w:rPr>
                <w:sz w:val="22"/>
                <w:szCs w:val="22"/>
              </w:rPr>
            </w:pPr>
            <w:r w:rsidRPr="009A66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</w:tbl>
    <w:p w14:paraId="16D0AC1B" w14:textId="1F035285" w:rsidR="0024572E" w:rsidRDefault="0024572E" w:rsidP="005C3199">
      <w:pPr>
        <w:tabs>
          <w:tab w:val="left" w:pos="2453"/>
        </w:tabs>
        <w:spacing w:before="120"/>
        <w:rPr>
          <w:noProof/>
        </w:rPr>
      </w:pPr>
      <w:r>
        <w:t>Total n</w:t>
      </w:r>
      <w:r w:rsidRPr="00631E50">
        <w:t xml:space="preserve">umber of responses to </w:t>
      </w:r>
      <w:r>
        <w:t xml:space="preserve">Familiar and Unfamiliar </w:t>
      </w:r>
      <w:r w:rsidRPr="00631E50">
        <w:t xml:space="preserve">test </w:t>
      </w:r>
      <w:r>
        <w:t>items across the three tests for each animal.</w:t>
      </w:r>
      <w:r w:rsidRPr="00A04CEC">
        <w:rPr>
          <w:noProof/>
        </w:rPr>
        <w:t xml:space="preserve"> </w:t>
      </w:r>
    </w:p>
    <w:p w14:paraId="552BE82C" w14:textId="07B4C495" w:rsidR="009A66BF" w:rsidRPr="00824058" w:rsidRDefault="00824058" w:rsidP="00824058">
      <w:pPr>
        <w:jc w:val="both"/>
        <w:rPr>
          <w:b/>
          <w:bCs/>
        </w:rPr>
      </w:pPr>
      <w:r w:rsidRPr="00824058">
        <w:rPr>
          <w:b/>
          <w:bCs/>
        </w:rPr>
        <w:lastRenderedPageBreak/>
        <w:t>S2</w:t>
      </w:r>
    </w:p>
    <w:p w14:paraId="1865FE1B" w14:textId="77777777" w:rsidR="00824058" w:rsidRDefault="00824058"/>
    <w:tbl>
      <w:tblPr>
        <w:tblStyle w:val="TableGrid"/>
        <w:tblW w:w="7780" w:type="dxa"/>
        <w:jc w:val="center"/>
        <w:tblLook w:val="04A0" w:firstRow="1" w:lastRow="0" w:firstColumn="1" w:lastColumn="0" w:noHBand="0" w:noVBand="1"/>
      </w:tblPr>
      <w:tblGrid>
        <w:gridCol w:w="634"/>
        <w:gridCol w:w="1095"/>
        <w:gridCol w:w="1287"/>
        <w:gridCol w:w="1091"/>
        <w:gridCol w:w="1291"/>
        <w:gridCol w:w="980"/>
        <w:gridCol w:w="1402"/>
      </w:tblGrid>
      <w:tr w:rsidR="00824058" w14:paraId="1C770AE6" w14:textId="77777777" w:rsidTr="00824058">
        <w:trPr>
          <w:trHeight w:val="457"/>
          <w:jc w:val="center"/>
        </w:trPr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D1D3A" w14:textId="77777777" w:rsidR="00824058" w:rsidRDefault="00824058" w:rsidP="00824058"/>
        </w:tc>
        <w:tc>
          <w:tcPr>
            <w:tcW w:w="2382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B732DC" w14:textId="77777777" w:rsidR="00824058" w:rsidRPr="00BA6022" w:rsidRDefault="00824058" w:rsidP="00824058">
            <w:pPr>
              <w:jc w:val="center"/>
              <w:rPr>
                <w:b/>
                <w:bCs/>
              </w:rPr>
            </w:pPr>
            <w:r w:rsidRPr="00BA6022">
              <w:rPr>
                <w:b/>
                <w:bCs/>
              </w:rPr>
              <w:t>Pitch</w:t>
            </w:r>
          </w:p>
        </w:tc>
        <w:tc>
          <w:tcPr>
            <w:tcW w:w="238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326CDE9" w14:textId="77777777" w:rsidR="00824058" w:rsidRPr="00BA6022" w:rsidRDefault="00824058" w:rsidP="00824058">
            <w:pPr>
              <w:jc w:val="center"/>
              <w:rPr>
                <w:b/>
                <w:bCs/>
              </w:rPr>
            </w:pPr>
            <w:r w:rsidRPr="00BA6022">
              <w:rPr>
                <w:b/>
                <w:bCs/>
              </w:rPr>
              <w:t>Tempo</w:t>
            </w:r>
          </w:p>
        </w:tc>
        <w:tc>
          <w:tcPr>
            <w:tcW w:w="2382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B608AA" w14:textId="77777777" w:rsidR="00824058" w:rsidRPr="00BA6022" w:rsidRDefault="00824058" w:rsidP="00824058">
            <w:pPr>
              <w:jc w:val="center"/>
              <w:rPr>
                <w:b/>
                <w:bCs/>
              </w:rPr>
            </w:pPr>
            <w:r w:rsidRPr="00BA6022">
              <w:rPr>
                <w:b/>
                <w:bCs/>
              </w:rPr>
              <w:t>Timbre</w:t>
            </w:r>
          </w:p>
        </w:tc>
      </w:tr>
      <w:tr w:rsidR="00824058" w14:paraId="22A95F9E" w14:textId="77777777" w:rsidTr="00824058">
        <w:trPr>
          <w:trHeight w:val="388"/>
          <w:jc w:val="center"/>
        </w:trPr>
        <w:tc>
          <w:tcPr>
            <w:tcW w:w="634" w:type="dxa"/>
            <w:tcBorders>
              <w:left w:val="nil"/>
              <w:bottom w:val="nil"/>
              <w:right w:val="nil"/>
            </w:tcBorders>
            <w:vAlign w:val="center"/>
          </w:tcPr>
          <w:p w14:paraId="1DE9D951" w14:textId="77777777" w:rsidR="00824058" w:rsidRPr="009A66BF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9A66BF">
              <w:rPr>
                <w:b/>
                <w:bCs/>
                <w:sz w:val="22"/>
                <w:szCs w:val="22"/>
              </w:rPr>
              <w:t>Rat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vAlign w:val="center"/>
          </w:tcPr>
          <w:p w14:paraId="2F42BA5D" w14:textId="1E0C40EC" w:rsidR="00824058" w:rsidRPr="009A66BF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gher</w:t>
            </w:r>
          </w:p>
        </w:tc>
        <w:tc>
          <w:tcPr>
            <w:tcW w:w="128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DF455A2" w14:textId="1C6333B3" w:rsidR="00824058" w:rsidRPr="00FA5563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wer</w:t>
            </w:r>
          </w:p>
        </w:tc>
        <w:tc>
          <w:tcPr>
            <w:tcW w:w="109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185E525" w14:textId="3BD493CD" w:rsidR="00824058" w:rsidRPr="009A66BF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aster</w:t>
            </w:r>
          </w:p>
        </w:tc>
        <w:tc>
          <w:tcPr>
            <w:tcW w:w="129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8B4863F" w14:textId="7F896916" w:rsidR="00824058" w:rsidRPr="00FA5563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lower</w:t>
            </w:r>
          </w:p>
        </w:tc>
        <w:tc>
          <w:tcPr>
            <w:tcW w:w="98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08EF582" w14:textId="2354053D" w:rsidR="00824058" w:rsidRPr="009A66BF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iolin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  <w:vAlign w:val="center"/>
          </w:tcPr>
          <w:p w14:paraId="276D2ECE" w14:textId="4EFD8F0D" w:rsidR="00824058" w:rsidRPr="00FA5563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iccolo</w:t>
            </w:r>
          </w:p>
        </w:tc>
      </w:tr>
      <w:tr w:rsidR="00824058" w:rsidRPr="00824058" w14:paraId="64457155" w14:textId="77777777" w:rsidTr="00824058">
        <w:trPr>
          <w:trHeight w:val="284"/>
          <w:jc w:val="center"/>
        </w:trPr>
        <w:tc>
          <w:tcPr>
            <w:tcW w:w="634" w:type="dxa"/>
            <w:tcBorders>
              <w:left w:val="nil"/>
              <w:bottom w:val="nil"/>
            </w:tcBorders>
          </w:tcPr>
          <w:p w14:paraId="4813919D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095" w:type="dxa"/>
            <w:tcBorders>
              <w:bottom w:val="nil"/>
              <w:right w:val="dashSmallGap" w:sz="4" w:space="0" w:color="auto"/>
            </w:tcBorders>
            <w:vAlign w:val="bottom"/>
          </w:tcPr>
          <w:p w14:paraId="31C614C5" w14:textId="4E9F647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7" w:type="dxa"/>
            <w:tcBorders>
              <w:left w:val="dashSmallGap" w:sz="4" w:space="0" w:color="auto"/>
              <w:bottom w:val="nil"/>
            </w:tcBorders>
            <w:vAlign w:val="bottom"/>
          </w:tcPr>
          <w:p w14:paraId="17179027" w14:textId="085D6E6C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  <w:right w:val="dashSmallGap" w:sz="4" w:space="0" w:color="auto"/>
            </w:tcBorders>
            <w:vAlign w:val="bottom"/>
          </w:tcPr>
          <w:p w14:paraId="7E01DFB0" w14:textId="0D492E4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290" w:type="dxa"/>
            <w:tcBorders>
              <w:left w:val="dashSmallGap" w:sz="4" w:space="0" w:color="auto"/>
              <w:bottom w:val="nil"/>
            </w:tcBorders>
            <w:vAlign w:val="bottom"/>
          </w:tcPr>
          <w:p w14:paraId="28EF53A2" w14:textId="0CEA92B4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  <w:right w:val="dashSmallGap" w:sz="4" w:space="0" w:color="auto"/>
            </w:tcBorders>
            <w:vAlign w:val="bottom"/>
          </w:tcPr>
          <w:p w14:paraId="00682886" w14:textId="2083C91B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401" w:type="dxa"/>
            <w:tcBorders>
              <w:left w:val="dashSmallGap" w:sz="4" w:space="0" w:color="auto"/>
              <w:bottom w:val="nil"/>
              <w:right w:val="nil"/>
            </w:tcBorders>
            <w:vAlign w:val="bottom"/>
          </w:tcPr>
          <w:p w14:paraId="36E758C6" w14:textId="051ABC3D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824058" w:rsidRPr="00824058" w14:paraId="33DEC41E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5719A417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DB8FADF" w14:textId="0361D1D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C7D01CD" w14:textId="5ABB1BB0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2BABF35" w14:textId="1E0ABC43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14634C3" w14:textId="1CE52B03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D62F4E2" w14:textId="6DB41BD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85945FD" w14:textId="319D0356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824058" w:rsidRPr="00824058" w14:paraId="376F4913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04167823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D0B83E5" w14:textId="572203D5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DCFD655" w14:textId="4EF9D480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95E7BAE" w14:textId="1EAFCF4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8BBA558" w14:textId="59B0CC89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1C2E05B" w14:textId="6F95DA5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C25F686" w14:textId="62E77070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824058" w:rsidRPr="00824058" w14:paraId="0825D15F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435321F0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749CB54" w14:textId="615A0F56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50A38E0" w14:textId="570B321A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434974E" w14:textId="6EA37E81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309D7270" w14:textId="113919CC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33C0A22" w14:textId="63D15153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15D6CDA" w14:textId="7029D8C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824058" w:rsidRPr="00824058" w14:paraId="5AE57303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2DDDEBC0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5A9EE1B" w14:textId="638E03C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32054FA" w14:textId="5A34F969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A68EC7D" w14:textId="569F4F3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6453FF1" w14:textId="38AE11D3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9B2D3CB" w14:textId="106E659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C740B62" w14:textId="763D4D11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824058" w:rsidRPr="00824058" w14:paraId="567F5E3A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2F7A0DB6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86CCDDD" w14:textId="3D51097C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12293D2" w14:textId="68E5B9CE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68D8E92" w14:textId="08EE8B45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FA3421F" w14:textId="426191B6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52C5E63" w14:textId="28C269E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22DEA39" w14:textId="4564BB5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824058" w:rsidRPr="00824058" w14:paraId="6DE144B9" w14:textId="77777777" w:rsidTr="00824058">
        <w:trPr>
          <w:trHeight w:val="299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6F4EC8E2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C7D82EF" w14:textId="5015F2EB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3614D5FA" w14:textId="75150E7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861B8C7" w14:textId="341FBD13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37FA85C8" w14:textId="40A5401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0EB1B2E" w14:textId="44751529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67E7F29" w14:textId="5AB9A414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824058" w:rsidRPr="00824058" w14:paraId="46852C27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76165EB8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33CC03D" w14:textId="43D8D70D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CA7C6B0" w14:textId="70BEF63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B7E48AC" w14:textId="1E98A96B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6B6B631" w14:textId="61A83966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A78491F" w14:textId="1ED8797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39A0381" w14:textId="71B8C124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824058" w:rsidRPr="00824058" w14:paraId="3CC7CB76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7DFBA829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A6F1E7D" w14:textId="68F9B7A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3F162F9" w14:textId="4F06BFA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E6EC1D2" w14:textId="0DAEDB7E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A0E8D8D" w14:textId="082737A9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B59223B" w14:textId="57D6660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582FA43" w14:textId="571526BC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824058" w:rsidRPr="00824058" w14:paraId="6377C2DC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57D52FBA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894E5D0" w14:textId="50F368E5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3411DF9" w14:textId="250C035E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427C941" w14:textId="638EFB6D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5607664" w14:textId="7F5064CD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0AAA184" w14:textId="617BCE5D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D02E77F" w14:textId="65A8BE5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824058" w:rsidRPr="00824058" w14:paraId="40B2FECB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047B6175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C56741D" w14:textId="58E9EF6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BB12F42" w14:textId="2191725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76EF60F" w14:textId="4A38155E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6E25353" w14:textId="64988B9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3A361A1" w14:textId="159B19C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DE54C75" w14:textId="7A3898AB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824058" w:rsidRPr="00824058" w14:paraId="4BFC5C8E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2DE586DE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973B34F" w14:textId="63DB86F5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6B2D489" w14:textId="77D556AB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59068C1" w14:textId="4B3014E5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00F9DEA" w14:textId="0E9E6465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229DFC5" w14:textId="6845CCDB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B7A4029" w14:textId="58D0EDC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824058" w:rsidRPr="00824058" w14:paraId="520E6986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2B779093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4F21AD7" w14:textId="4E6ACD04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6FC6FDC" w14:textId="7247E5B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D5C4F3F" w14:textId="6D7E29F1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958F555" w14:textId="1C1BE5A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4C8A8BB" w14:textId="623E2383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0FDC228" w14:textId="04E531FC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824058" w:rsidRPr="00824058" w14:paraId="2AB519B3" w14:textId="77777777" w:rsidTr="00824058">
        <w:trPr>
          <w:trHeight w:val="299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0DF3103A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0C22CAE" w14:textId="4B43D64C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438DE1C" w14:textId="04810C89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4ADBC47" w14:textId="75472A09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81CBD0B" w14:textId="462495B4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18D3340" w14:textId="67BB386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0F3F971" w14:textId="146FDFE6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</w:tr>
      <w:tr w:rsidR="00824058" w:rsidRPr="00824058" w14:paraId="259FDB51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00A7C3F8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F15BB33" w14:textId="65CA9EF6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3FBB7B44" w14:textId="2941303D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674C456" w14:textId="048FECBE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89CC88C" w14:textId="2079DA0A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1C66A44" w14:textId="22ED4689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3E79083" w14:textId="03B7B04B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</w:tr>
      <w:tr w:rsidR="00824058" w:rsidRPr="00824058" w14:paraId="61BE6D30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00AD7138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8DD2D10" w14:textId="44E46B14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8168FBC" w14:textId="09ECACB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4950B3C" w14:textId="7DAE8121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34DCB645" w14:textId="2A9CC47A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24934C2" w14:textId="38F2DB6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D79B917" w14:textId="57D7D40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824058" w:rsidRPr="00824058" w14:paraId="335A88DA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616FAF5D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4A77654" w14:textId="57AAC923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7732B6F" w14:textId="4DF329B1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8564700" w14:textId="5B2A4EF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0EE8046" w14:textId="012440FC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8BBDCE4" w14:textId="0DEF34E5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A15DA09" w14:textId="2CCCE8D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824058" w:rsidRPr="00824058" w14:paraId="6F082898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3340D728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98AE9B4" w14:textId="04934D50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13485DE" w14:textId="220999A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7006992" w14:textId="66DDC28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5DECA4D" w14:textId="647DDEE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F03B1A8" w14:textId="4C0C7989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BC35106" w14:textId="159F4DEB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824058" w:rsidRPr="00824058" w14:paraId="4AE066DB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270A521F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1FD2F53" w14:textId="6558803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90D689A" w14:textId="0F3BDB6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272D9E7" w14:textId="4BDE6D36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B1E336E" w14:textId="2F108A2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0A7EBDD" w14:textId="1B7CFF59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5103C27" w14:textId="255CBE0B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824058" w:rsidRPr="00824058" w14:paraId="141C5428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1DD6AC5D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F9F263B" w14:textId="065CF050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78A72FC" w14:textId="367BE423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56A0751" w14:textId="2890FCB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FA752C4" w14:textId="5D3AFC2C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11F06B6" w14:textId="71F37520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E516854" w14:textId="23E13141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824058" w:rsidRPr="00824058" w14:paraId="64BA5E7E" w14:textId="77777777" w:rsidTr="00824058">
        <w:trPr>
          <w:trHeight w:val="299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1DD53CE7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88E3081" w14:textId="49EBD999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1E77C63" w14:textId="780795F9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89BAC4B" w14:textId="3AE91713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72D9A48" w14:textId="1B270DBE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B847840" w14:textId="112B625C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405FCA7" w14:textId="48690B6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824058" w:rsidRPr="00824058" w14:paraId="44CDAD82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5CC80115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FDE5F63" w14:textId="5611780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0FE543A" w14:textId="7736871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7F1E0E8" w14:textId="444703B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54DE1B8" w14:textId="73659D0D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7D94DF2" w14:textId="00E87B04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69031A6" w14:textId="71C40C30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824058" w:rsidRPr="00824058" w14:paraId="5148E362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218625E7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268C1F2" w14:textId="01E8B84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7E52F23" w14:textId="57F21D49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E4E43D5" w14:textId="1C46F050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B8D0E6F" w14:textId="687DF8D0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D6F79D0" w14:textId="09146F13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8A0F0F5" w14:textId="6FF5DEA0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824058" w:rsidRPr="00824058" w14:paraId="00F70CC6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74481485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C481E11" w14:textId="7E5A5AC6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5B62D72" w14:textId="6B596C4B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8FA3BE3" w14:textId="43BF35E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32D86CA0" w14:textId="1983BFCE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3CC0507" w14:textId="466A9F34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4E99B49" w14:textId="036A6A2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824058" w:rsidRPr="00824058" w14:paraId="59BF25DE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20B1C5D3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EFEE47A" w14:textId="609C5794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39003D5" w14:textId="68D8BCFA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6EFECED" w14:textId="6E61EFFD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D612553" w14:textId="3E40B8EB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2E1CA47" w14:textId="24763E7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B19D9A3" w14:textId="67474A3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824058" w:rsidRPr="00824058" w14:paraId="1F6E2AAB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151CA5F8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717D94A" w14:textId="5DD6B875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38F79638" w14:textId="116F411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D4AADE0" w14:textId="5402DA86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4FD2174" w14:textId="0C8627A4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DF8FFA8" w14:textId="34F660BE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474C9CA" w14:textId="6AEA272C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824058" w:rsidRPr="00824058" w14:paraId="436A0522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6067A541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33BA53B" w14:textId="7420C800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23E6A27" w14:textId="28A58E21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F7B29F8" w14:textId="11AB73B5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305EABB" w14:textId="798291E9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50AE764" w14:textId="33EDAE2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E5BD0E8" w14:textId="403E1E9A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824058" w:rsidRPr="00824058" w14:paraId="144A5467" w14:textId="77777777" w:rsidTr="00824058">
        <w:trPr>
          <w:trHeight w:val="299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5553D3AD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BEC6406" w14:textId="724A51A4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6C5FB4C" w14:textId="282AEFA0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446402A" w14:textId="21248976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61875E1" w14:textId="11BA4A6A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36F24DC" w14:textId="2A28C20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9E5E9E2" w14:textId="78A8565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824058" w:rsidRPr="00824058" w14:paraId="07878153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0294A9F8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C494B90" w14:textId="12378819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2E49D32" w14:textId="776CD8AE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76F5563" w14:textId="32C5701E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52BA914" w14:textId="5B6AFDCC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702569B" w14:textId="6D05329A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FC15932" w14:textId="7B73267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824058" w:rsidRPr="00824058" w14:paraId="6C34059F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7478FC6E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078F967" w14:textId="25C194DB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C04BE8F" w14:textId="0E7862F6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D0F3B21" w14:textId="32975F3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C5C5042" w14:textId="742C8E3B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C7FC3C7" w14:textId="0B97B26C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C866DEE" w14:textId="55A49134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824058" w:rsidRPr="00824058" w14:paraId="4E56F009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22C88D83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2E9B209" w14:textId="3B79433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A5FB5C5" w14:textId="3613A81C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4CD30BE" w14:textId="6C5951A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ED3C243" w14:textId="399FA84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CD06AFE" w14:textId="25636C0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2A5666A" w14:textId="72343736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824058" w:rsidRPr="00824058" w14:paraId="195DE283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7843691A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D23F07F" w14:textId="2B2516E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6CE2142" w14:textId="48EDA3B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CDEDB1C" w14:textId="3D076F74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C889E01" w14:textId="614B8FCD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0228E97" w14:textId="5836F75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8C50501" w14:textId="4FBAE36C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</w:tr>
      <w:tr w:rsidR="00824058" w:rsidRPr="00824058" w14:paraId="1414F193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41C78BB0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F46BF73" w14:textId="5FAE9BF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82B5074" w14:textId="48A22F91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0BA5C64" w14:textId="2AD8A36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87731AE" w14:textId="5402ABB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FB9D9BF" w14:textId="4FB38FE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7E33FD6" w14:textId="36A3AF4A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824058" w:rsidRPr="00824058" w14:paraId="5E94E1FF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02845F69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B4CEBCE" w14:textId="1107A98B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0FEFB34" w14:textId="6DFFE121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0F7E1AB" w14:textId="058390BD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099268E" w14:textId="235447AD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E68C95C" w14:textId="408869B9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501BBF7" w14:textId="4C4CAEC1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</w:tr>
      <w:tr w:rsidR="00824058" w:rsidRPr="00824058" w14:paraId="650C11A0" w14:textId="77777777" w:rsidTr="00824058">
        <w:trPr>
          <w:trHeight w:val="299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10AEE9CD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14C221C" w14:textId="0C6CB291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0C54E56" w14:textId="410B16A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C5AFBA1" w14:textId="734E875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397426C8" w14:textId="26AB3075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8009D16" w14:textId="34D90612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A972FA9" w14:textId="04CA9FDB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</w:tr>
      <w:tr w:rsidR="00824058" w:rsidRPr="00824058" w14:paraId="381773E9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1B0D1FE9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18DFFFD" w14:textId="6170E46D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FA27EA7" w14:textId="42F808A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7E19C2B" w14:textId="106ECB2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530ECBE" w14:textId="0574580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0F72E09" w14:textId="6C635AB0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5ADD028" w14:textId="3A9B12BD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824058" w:rsidRPr="00824058" w14:paraId="1D6979D6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76C68244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88055A0" w14:textId="4071E84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E61BCC2" w14:textId="6CE9E42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76932BF3" w14:textId="5B62F676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70A0271" w14:textId="7E9603DA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60C5197" w14:textId="6A2ABFCA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1A2CB99" w14:textId="050C8E24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824058" w:rsidRPr="00824058" w14:paraId="11CEE34C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7273C4A1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5E4B560A" w14:textId="63E2BAFB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B3099B9" w14:textId="0C2C111E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2860ABF" w14:textId="5C1EAD1E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4B573899" w14:textId="1FE4398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6C231F0B" w14:textId="4DB5A1D1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A6AE48E" w14:textId="4C0DA53E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824058" w:rsidRPr="00824058" w14:paraId="3E5ADAE7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</w:tcBorders>
          </w:tcPr>
          <w:p w14:paraId="48F28791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1095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B479EEB" w14:textId="11996EE3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25A85DA9" w14:textId="463FBCC7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091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471DF064" w14:textId="117FE3E3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29BF78E" w14:textId="725627E5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980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474EA84" w14:textId="42891EF4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4557AF4" w14:textId="217551E8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824058" w:rsidRPr="00824058" w14:paraId="433A87B3" w14:textId="77777777" w:rsidTr="00824058">
        <w:trPr>
          <w:trHeight w:val="284"/>
          <w:jc w:val="center"/>
        </w:trPr>
        <w:tc>
          <w:tcPr>
            <w:tcW w:w="634" w:type="dxa"/>
            <w:tcBorders>
              <w:top w:val="nil"/>
              <w:left w:val="nil"/>
            </w:tcBorders>
          </w:tcPr>
          <w:p w14:paraId="3E8C97D9" w14:textId="77777777" w:rsidR="00824058" w:rsidRPr="00824058" w:rsidRDefault="00824058" w:rsidP="00824058">
            <w:pPr>
              <w:jc w:val="center"/>
              <w:rPr>
                <w:b/>
                <w:bCs/>
                <w:sz w:val="22"/>
                <w:szCs w:val="22"/>
              </w:rPr>
            </w:pPr>
            <w:r w:rsidRPr="00824058">
              <w:rPr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1095" w:type="dxa"/>
            <w:tcBorders>
              <w:top w:val="nil"/>
              <w:right w:val="dashSmallGap" w:sz="4" w:space="0" w:color="auto"/>
            </w:tcBorders>
            <w:vAlign w:val="bottom"/>
          </w:tcPr>
          <w:p w14:paraId="32AA480F" w14:textId="1639EE9E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287" w:type="dxa"/>
            <w:tcBorders>
              <w:top w:val="nil"/>
              <w:left w:val="dashSmallGap" w:sz="4" w:space="0" w:color="auto"/>
            </w:tcBorders>
            <w:vAlign w:val="bottom"/>
          </w:tcPr>
          <w:p w14:paraId="499B3453" w14:textId="4783F273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091" w:type="dxa"/>
            <w:tcBorders>
              <w:top w:val="nil"/>
              <w:right w:val="dashSmallGap" w:sz="4" w:space="0" w:color="auto"/>
            </w:tcBorders>
            <w:vAlign w:val="bottom"/>
          </w:tcPr>
          <w:p w14:paraId="62333BED" w14:textId="6E457160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290" w:type="dxa"/>
            <w:tcBorders>
              <w:top w:val="nil"/>
              <w:left w:val="dashSmallGap" w:sz="4" w:space="0" w:color="auto"/>
            </w:tcBorders>
            <w:vAlign w:val="bottom"/>
          </w:tcPr>
          <w:p w14:paraId="628EE2E4" w14:textId="791B735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80" w:type="dxa"/>
            <w:tcBorders>
              <w:top w:val="nil"/>
              <w:right w:val="dashSmallGap" w:sz="4" w:space="0" w:color="auto"/>
            </w:tcBorders>
            <w:vAlign w:val="bottom"/>
          </w:tcPr>
          <w:p w14:paraId="1EA31EF8" w14:textId="2CD3EDE6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401" w:type="dxa"/>
            <w:tcBorders>
              <w:top w:val="nil"/>
              <w:left w:val="dashSmallGap" w:sz="4" w:space="0" w:color="auto"/>
              <w:right w:val="nil"/>
            </w:tcBorders>
            <w:vAlign w:val="bottom"/>
          </w:tcPr>
          <w:p w14:paraId="72E7D746" w14:textId="595A685F" w:rsidR="00824058" w:rsidRPr="00824058" w:rsidRDefault="00824058" w:rsidP="00824058">
            <w:pPr>
              <w:jc w:val="center"/>
              <w:rPr>
                <w:sz w:val="22"/>
                <w:szCs w:val="22"/>
              </w:rPr>
            </w:pPr>
            <w:r w:rsidRPr="00824058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</w:tbl>
    <w:p w14:paraId="357608D1" w14:textId="0C3D0F7F" w:rsidR="009A66BF" w:rsidRPr="00824058" w:rsidRDefault="009A66BF">
      <w:pPr>
        <w:rPr>
          <w:sz w:val="22"/>
          <w:szCs w:val="22"/>
        </w:rPr>
      </w:pPr>
    </w:p>
    <w:p w14:paraId="33E42999" w14:textId="5BE41E8E" w:rsidR="00EA6E1B" w:rsidRPr="00EA6E1B" w:rsidRDefault="00824058" w:rsidP="00275620">
      <w:pPr>
        <w:tabs>
          <w:tab w:val="left" w:pos="2453"/>
        </w:tabs>
        <w:spacing w:before="120"/>
        <w:rPr>
          <w:noProof/>
        </w:rPr>
      </w:pPr>
      <w:r>
        <w:t>Total n</w:t>
      </w:r>
      <w:r w:rsidRPr="00631E50">
        <w:t xml:space="preserve">umber of responses to </w:t>
      </w:r>
      <w:r w:rsidR="00344182">
        <w:t>u</w:t>
      </w:r>
      <w:r>
        <w:t xml:space="preserve">nfamiliar </w:t>
      </w:r>
      <w:r w:rsidRPr="00631E50">
        <w:t xml:space="preserve">test </w:t>
      </w:r>
      <w:r>
        <w:t>items across the three tests for each animal.</w:t>
      </w:r>
      <w:r w:rsidRPr="00A04CEC">
        <w:rPr>
          <w:noProof/>
        </w:rPr>
        <w:t xml:space="preserve"> </w:t>
      </w:r>
    </w:p>
    <w:sectPr w:rsidR="00EA6E1B" w:rsidRPr="00EA6E1B">
      <w:headerReference w:type="even" r:id="rId6"/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50ABC0" w14:textId="77777777" w:rsidR="002C56F6" w:rsidRDefault="002C56F6" w:rsidP="00FA5563">
      <w:r>
        <w:separator/>
      </w:r>
    </w:p>
  </w:endnote>
  <w:endnote w:type="continuationSeparator" w:id="0">
    <w:p w14:paraId="243A0170" w14:textId="77777777" w:rsidR="002C56F6" w:rsidRDefault="002C56F6" w:rsidP="00FA5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1AE038" w14:textId="77777777" w:rsidR="002C56F6" w:rsidRDefault="002C56F6" w:rsidP="00FA5563">
      <w:r>
        <w:separator/>
      </w:r>
    </w:p>
  </w:footnote>
  <w:footnote w:type="continuationSeparator" w:id="0">
    <w:p w14:paraId="3B6D97C1" w14:textId="77777777" w:rsidR="002C56F6" w:rsidRDefault="002C56F6" w:rsidP="00FA556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AF684D" w14:textId="77777777" w:rsidR="00D25859" w:rsidRDefault="00D25859" w:rsidP="00846B2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001196" w14:textId="77777777" w:rsidR="00D25859" w:rsidRDefault="00D25859" w:rsidP="00D25859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23868A" w14:textId="77777777" w:rsidR="00D25859" w:rsidRDefault="00D25859" w:rsidP="00846B2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1E6C">
      <w:rPr>
        <w:rStyle w:val="PageNumber"/>
        <w:noProof/>
      </w:rPr>
      <w:t>3</w:t>
    </w:r>
    <w:r>
      <w:rPr>
        <w:rStyle w:val="PageNumber"/>
      </w:rPr>
      <w:fldChar w:fldCharType="end"/>
    </w:r>
  </w:p>
  <w:p w14:paraId="3AA9B222" w14:textId="77777777" w:rsidR="00D25859" w:rsidRDefault="00D25859" w:rsidP="00D2585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022"/>
    <w:rsid w:val="000541C8"/>
    <w:rsid w:val="001C6ACC"/>
    <w:rsid w:val="001F042A"/>
    <w:rsid w:val="001F7A43"/>
    <w:rsid w:val="0024572E"/>
    <w:rsid w:val="00275620"/>
    <w:rsid w:val="0029456D"/>
    <w:rsid w:val="00296255"/>
    <w:rsid w:val="002C56F6"/>
    <w:rsid w:val="00344182"/>
    <w:rsid w:val="003A68AD"/>
    <w:rsid w:val="005C3199"/>
    <w:rsid w:val="005D6646"/>
    <w:rsid w:val="00604479"/>
    <w:rsid w:val="00684B31"/>
    <w:rsid w:val="006862BF"/>
    <w:rsid w:val="00824058"/>
    <w:rsid w:val="008501CB"/>
    <w:rsid w:val="00916806"/>
    <w:rsid w:val="00921ECA"/>
    <w:rsid w:val="009A66BF"/>
    <w:rsid w:val="00AA093D"/>
    <w:rsid w:val="00BA6022"/>
    <w:rsid w:val="00BF4A8F"/>
    <w:rsid w:val="00CC6428"/>
    <w:rsid w:val="00CD0420"/>
    <w:rsid w:val="00D25859"/>
    <w:rsid w:val="00E31E6C"/>
    <w:rsid w:val="00E66E85"/>
    <w:rsid w:val="00E72470"/>
    <w:rsid w:val="00E86834"/>
    <w:rsid w:val="00EA6E1B"/>
    <w:rsid w:val="00F142D5"/>
    <w:rsid w:val="00F4665E"/>
    <w:rsid w:val="00FA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E560A4"/>
  <w15:chartTrackingRefBased/>
  <w15:docId w15:val="{9AB388D0-DC79-4348-9416-CF697F11B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6022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602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022"/>
    <w:rPr>
      <w:rFonts w:ascii="Times New Roman" w:eastAsia="MS Mincho" w:hAnsi="Times New Roman" w:cs="Times New Roman"/>
      <w:sz w:val="18"/>
      <w:szCs w:val="18"/>
      <w:lang w:val="en-US" w:eastAsia="ja-JP"/>
    </w:rPr>
  </w:style>
  <w:style w:type="table" w:styleId="TableGrid">
    <w:name w:val="Table Grid"/>
    <w:basedOn w:val="TableNormal"/>
    <w:uiPriority w:val="39"/>
    <w:rsid w:val="00BA60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A55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5563"/>
    <w:rPr>
      <w:rFonts w:ascii="Cambria" w:eastAsia="MS Mincho" w:hAnsi="Cambria" w:cs="Times New Roman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FA55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5563"/>
    <w:rPr>
      <w:rFonts w:ascii="Cambria" w:eastAsia="MS Mincho" w:hAnsi="Cambria" w:cs="Times New Roman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D25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3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6</Words>
  <Characters>1864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5-25T09:39:00Z</dcterms:created>
  <dcterms:modified xsi:type="dcterms:W3CDTF">2021-09-09T10:57:00Z</dcterms:modified>
</cp:coreProperties>
</file>